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A6C15" w14:textId="05F67325" w:rsidR="004546A4" w:rsidRPr="00BA4B2C" w:rsidRDefault="00421880" w:rsidP="004546A4">
      <w:pPr>
        <w:rPr>
          <w:rFonts w:ascii="Arial" w:hAnsi="Arial" w:cs="Arial"/>
          <w:b/>
          <w:bCs/>
        </w:rPr>
      </w:pPr>
      <w:r w:rsidRPr="00BA4B2C">
        <w:rPr>
          <w:rFonts w:ascii="Arial" w:hAnsi="Arial" w:cs="Arial"/>
          <w:b/>
          <w:bCs/>
        </w:rPr>
        <w:t xml:space="preserve">Supplementary Table 1. Primer </w:t>
      </w:r>
      <w:r w:rsidR="00BA4B2C">
        <w:rPr>
          <w:rFonts w:ascii="Arial" w:hAnsi="Arial" w:cs="Arial"/>
          <w:b/>
          <w:bCs/>
        </w:rPr>
        <w:t>s</w:t>
      </w:r>
      <w:r w:rsidRPr="00BA4B2C">
        <w:rPr>
          <w:rFonts w:ascii="Arial" w:hAnsi="Arial" w:cs="Arial"/>
          <w:b/>
          <w:bCs/>
        </w:rPr>
        <w:t xml:space="preserve">equences for Sanger </w:t>
      </w:r>
      <w:r w:rsidR="00BA4B2C">
        <w:rPr>
          <w:rFonts w:ascii="Arial" w:hAnsi="Arial" w:cs="Arial"/>
          <w:b/>
          <w:bCs/>
        </w:rPr>
        <w:t>S</w:t>
      </w:r>
      <w:r w:rsidRPr="00BA4B2C">
        <w:rPr>
          <w:rFonts w:ascii="Arial" w:hAnsi="Arial" w:cs="Arial"/>
          <w:b/>
          <w:bCs/>
        </w:rPr>
        <w:t>equenc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0"/>
        <w:gridCol w:w="1839"/>
        <w:gridCol w:w="840"/>
        <w:gridCol w:w="3709"/>
        <w:gridCol w:w="2260"/>
      </w:tblGrid>
      <w:tr w:rsidR="00314F5B" w:rsidRPr="00BA4B2C" w14:paraId="4337A7B0" w14:textId="77777777" w:rsidTr="003D69AC">
        <w:trPr>
          <w:trHeight w:val="270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13A160EF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Gene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31107BAE" w14:textId="21B204E4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 xml:space="preserve">Primer </w:t>
            </w:r>
            <w:r w:rsidR="00BA4B2C">
              <w:rPr>
                <w:rFonts w:ascii="Arial" w:hAnsi="Arial" w:cs="Arial"/>
              </w:rPr>
              <w:t>Name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6065874B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Exon</w:t>
            </w:r>
          </w:p>
        </w:tc>
        <w:tc>
          <w:tcPr>
            <w:tcW w:w="3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32043438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Sequence</w:t>
            </w:r>
          </w:p>
        </w:tc>
        <w:tc>
          <w:tcPr>
            <w:tcW w:w="2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6654185D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Annealing temperature</w:t>
            </w:r>
          </w:p>
        </w:tc>
      </w:tr>
      <w:tr w:rsidR="00314F5B" w:rsidRPr="00BA4B2C" w14:paraId="6ADDFF55" w14:textId="77777777" w:rsidTr="003D69AC">
        <w:trPr>
          <w:trHeight w:val="270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4928E719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YP1B1</w:t>
            </w:r>
          </w:p>
        </w:tc>
        <w:tc>
          <w:tcPr>
            <w:tcW w:w="1839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413693F5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YP1B1_Ex2-1F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65D6EABA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2</w:t>
            </w:r>
          </w:p>
        </w:tc>
        <w:tc>
          <w:tcPr>
            <w:tcW w:w="3709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00F7E1C7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GCCATTTCTCCAGAGAGTCA</w:t>
            </w:r>
          </w:p>
        </w:tc>
        <w:tc>
          <w:tcPr>
            <w:tcW w:w="2260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409D3A9A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64</w:t>
            </w:r>
          </w:p>
        </w:tc>
      </w:tr>
      <w:tr w:rsidR="00314F5B" w:rsidRPr="00BA4B2C" w14:paraId="740685DF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61995FEE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540217A2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YP1B1_Ex2-1R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F518A73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2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26394D7F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AACTCTTCGTTGTGGCTGAG</w:t>
            </w:r>
          </w:p>
        </w:tc>
        <w:tc>
          <w:tcPr>
            <w:tcW w:w="2260" w:type="dxa"/>
            <w:vMerge/>
            <w:shd w:val="clear" w:color="auto" w:fill="auto"/>
            <w:hideMark/>
          </w:tcPr>
          <w:p w14:paraId="7F5ED461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</w:tr>
      <w:tr w:rsidR="00314F5B" w:rsidRPr="00BA4B2C" w14:paraId="3FE209A5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394AA6EF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7FF30074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YP1B1_Ex2-2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86555FB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2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52A05121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ATGATGCGCAACTTCTTCAC</w:t>
            </w:r>
          </w:p>
        </w:tc>
        <w:tc>
          <w:tcPr>
            <w:tcW w:w="2260" w:type="dxa"/>
            <w:vMerge w:val="restart"/>
            <w:shd w:val="clear" w:color="auto" w:fill="auto"/>
            <w:noWrap/>
            <w:hideMark/>
          </w:tcPr>
          <w:p w14:paraId="6B553BBF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65</w:t>
            </w:r>
          </w:p>
        </w:tc>
      </w:tr>
      <w:tr w:rsidR="00314F5B" w:rsidRPr="00BA4B2C" w14:paraId="0A40DDB5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5D98D123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4A9C0F85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YP1B1_Ex2-2R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00C390E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2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4FF5C2D3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TGCTTGCAAACTCAGCATA</w:t>
            </w:r>
          </w:p>
        </w:tc>
        <w:tc>
          <w:tcPr>
            <w:tcW w:w="2260" w:type="dxa"/>
            <w:vMerge/>
            <w:shd w:val="clear" w:color="auto" w:fill="auto"/>
            <w:hideMark/>
          </w:tcPr>
          <w:p w14:paraId="223FF258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</w:tr>
      <w:tr w:rsidR="00314F5B" w:rsidRPr="00BA4B2C" w14:paraId="427D3A4D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75862405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3620C7A8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YP1B1_Ex3-1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2984AFB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3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47813595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TGCAAGGCCTATTACAGGAAA</w:t>
            </w:r>
          </w:p>
        </w:tc>
        <w:tc>
          <w:tcPr>
            <w:tcW w:w="2260" w:type="dxa"/>
            <w:vMerge w:val="restart"/>
            <w:shd w:val="clear" w:color="auto" w:fill="auto"/>
            <w:noWrap/>
            <w:hideMark/>
          </w:tcPr>
          <w:p w14:paraId="42F16A06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62</w:t>
            </w:r>
          </w:p>
        </w:tc>
      </w:tr>
      <w:tr w:rsidR="00314F5B" w:rsidRPr="00BA4B2C" w14:paraId="351A21FF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593278CF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00517911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YP1B1_Ex3-1R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09E28D0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3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5E9090C6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AGAAAGTTCTTCGCCAATGC</w:t>
            </w:r>
          </w:p>
        </w:tc>
        <w:tc>
          <w:tcPr>
            <w:tcW w:w="2260" w:type="dxa"/>
            <w:vMerge/>
            <w:shd w:val="clear" w:color="auto" w:fill="auto"/>
            <w:hideMark/>
          </w:tcPr>
          <w:p w14:paraId="6B0EE2A7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</w:tr>
      <w:tr w:rsidR="00314F5B" w:rsidRPr="00BA4B2C" w14:paraId="24F43628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4696FAE5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2923F311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YP1B1_Ex3-2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3309EC7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3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5B481CB2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ACTATTCCTCATGCCACCA</w:t>
            </w:r>
          </w:p>
        </w:tc>
        <w:tc>
          <w:tcPr>
            <w:tcW w:w="2260" w:type="dxa"/>
            <w:vMerge w:val="restart"/>
            <w:shd w:val="clear" w:color="auto" w:fill="auto"/>
            <w:noWrap/>
            <w:hideMark/>
          </w:tcPr>
          <w:p w14:paraId="7881C1C9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65</w:t>
            </w:r>
          </w:p>
        </w:tc>
      </w:tr>
      <w:tr w:rsidR="00314F5B" w:rsidRPr="00BA4B2C" w14:paraId="0D73F331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47CE5301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5153293A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YP1B1_Ex3-2R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E616411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3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7948E3BF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GCAGCACAAAAGAGGAACTG</w:t>
            </w:r>
          </w:p>
        </w:tc>
        <w:tc>
          <w:tcPr>
            <w:tcW w:w="2260" w:type="dxa"/>
            <w:vMerge/>
            <w:shd w:val="clear" w:color="auto" w:fill="auto"/>
            <w:hideMark/>
          </w:tcPr>
          <w:p w14:paraId="7C561516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</w:tr>
      <w:tr w:rsidR="00314F5B" w:rsidRPr="00BA4B2C" w14:paraId="7EBA2163" w14:textId="77777777" w:rsidTr="003D69AC">
        <w:trPr>
          <w:trHeight w:val="270"/>
        </w:trPr>
        <w:tc>
          <w:tcPr>
            <w:tcW w:w="1080" w:type="dxa"/>
            <w:vMerge w:val="restart"/>
            <w:shd w:val="clear" w:color="auto" w:fill="auto"/>
            <w:noWrap/>
            <w:hideMark/>
          </w:tcPr>
          <w:p w14:paraId="34455E91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FOXC1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449AA41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FOXC1_a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91567AF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1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4537B03E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AACTCCCTGGGAGTGGTGCCCTA</w:t>
            </w:r>
          </w:p>
        </w:tc>
        <w:tc>
          <w:tcPr>
            <w:tcW w:w="2260" w:type="dxa"/>
            <w:vMerge w:val="restart"/>
            <w:shd w:val="clear" w:color="auto" w:fill="auto"/>
            <w:noWrap/>
            <w:hideMark/>
          </w:tcPr>
          <w:p w14:paraId="5DE6F419" w14:textId="77777777" w:rsidR="004546A4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68</w:t>
            </w:r>
          </w:p>
          <w:p w14:paraId="2F6099FC" w14:textId="77777777" w:rsidR="00867E75" w:rsidRDefault="00867E75" w:rsidP="002B6F15">
            <w:pPr>
              <w:rPr>
                <w:rFonts w:ascii="Arial" w:hAnsi="Arial" w:cs="Arial"/>
              </w:rPr>
            </w:pPr>
          </w:p>
          <w:p w14:paraId="5F70F677" w14:textId="77777777" w:rsidR="00867E75" w:rsidRDefault="00867E75" w:rsidP="002B6F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8</w:t>
            </w:r>
          </w:p>
          <w:p w14:paraId="65EAF5C4" w14:textId="77777777" w:rsidR="00867E75" w:rsidRDefault="00867E75" w:rsidP="002B6F15">
            <w:pPr>
              <w:rPr>
                <w:rFonts w:ascii="Arial" w:hAnsi="Arial" w:cs="Arial"/>
              </w:rPr>
            </w:pPr>
          </w:p>
          <w:p w14:paraId="0471042F" w14:textId="06811ACD" w:rsidR="00867E75" w:rsidRPr="00BA4B2C" w:rsidRDefault="00867E75" w:rsidP="002B6F15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68</w:t>
            </w:r>
          </w:p>
        </w:tc>
      </w:tr>
      <w:tr w:rsidR="00314F5B" w:rsidRPr="00BA4B2C" w14:paraId="61667C03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459FDA83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208E9DB2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FOXC1_ar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A4481CB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1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51341133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CGGCTCCTTGAGGTGCAGCCT</w:t>
            </w:r>
          </w:p>
        </w:tc>
        <w:tc>
          <w:tcPr>
            <w:tcW w:w="2260" w:type="dxa"/>
            <w:vMerge/>
            <w:shd w:val="clear" w:color="auto" w:fill="auto"/>
            <w:hideMark/>
          </w:tcPr>
          <w:p w14:paraId="5584C42B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</w:tr>
      <w:tr w:rsidR="00314F5B" w:rsidRPr="00BA4B2C" w14:paraId="18F8D3AB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33B0697D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11CBB78E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FOXC1_b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F4D7F94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1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6B24250F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GGCGCTTCAAGAAGAAGGACGC</w:t>
            </w:r>
          </w:p>
        </w:tc>
        <w:tc>
          <w:tcPr>
            <w:tcW w:w="2260" w:type="dxa"/>
            <w:vMerge/>
            <w:shd w:val="clear" w:color="auto" w:fill="auto"/>
            <w:hideMark/>
          </w:tcPr>
          <w:p w14:paraId="64AE978C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</w:tr>
      <w:tr w:rsidR="00314F5B" w:rsidRPr="00BA4B2C" w14:paraId="5DC7CABC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1CDCF9A0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646132EF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FOXC1_br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FEBE36C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1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178095F5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GCAGCGACGTCATGATGTTGTCCA</w:t>
            </w:r>
          </w:p>
        </w:tc>
        <w:tc>
          <w:tcPr>
            <w:tcW w:w="2260" w:type="dxa"/>
            <w:vMerge/>
            <w:shd w:val="clear" w:color="auto" w:fill="auto"/>
            <w:hideMark/>
          </w:tcPr>
          <w:p w14:paraId="3B0584E3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</w:tr>
      <w:tr w:rsidR="00314F5B" w:rsidRPr="00BA4B2C" w14:paraId="0A91E202" w14:textId="77777777" w:rsidTr="003D69AC">
        <w:trPr>
          <w:trHeight w:val="27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54B97912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shd w:val="clear" w:color="auto" w:fill="auto"/>
            <w:noWrap/>
            <w:hideMark/>
          </w:tcPr>
          <w:p w14:paraId="6A667B28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FOXC1_c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88FA2A4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1</w:t>
            </w:r>
          </w:p>
        </w:tc>
        <w:tc>
          <w:tcPr>
            <w:tcW w:w="3709" w:type="dxa"/>
            <w:shd w:val="clear" w:color="auto" w:fill="auto"/>
            <w:noWrap/>
            <w:hideMark/>
          </w:tcPr>
          <w:p w14:paraId="395F6A1C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TCAGCCTGGACGGTGCGGATT</w:t>
            </w:r>
          </w:p>
        </w:tc>
        <w:tc>
          <w:tcPr>
            <w:tcW w:w="2260" w:type="dxa"/>
            <w:vMerge/>
            <w:shd w:val="clear" w:color="auto" w:fill="auto"/>
            <w:hideMark/>
          </w:tcPr>
          <w:p w14:paraId="1C7689D1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</w:tr>
      <w:tr w:rsidR="00314F5B" w:rsidRPr="00BA4B2C" w14:paraId="44D556D9" w14:textId="77777777" w:rsidTr="003D69AC">
        <w:trPr>
          <w:trHeight w:val="270"/>
        </w:trPr>
        <w:tc>
          <w:tcPr>
            <w:tcW w:w="1080" w:type="dxa"/>
            <w:vMerge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19981A5B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  <w:tc>
          <w:tcPr>
            <w:tcW w:w="1839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7B37CE4D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FOXC1_cr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26F2577C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1</w:t>
            </w:r>
          </w:p>
        </w:tc>
        <w:tc>
          <w:tcPr>
            <w:tcW w:w="3709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3A12FF19" w14:textId="77777777" w:rsidR="004546A4" w:rsidRPr="00BA4B2C" w:rsidRDefault="00421880" w:rsidP="002B6F15">
            <w:pPr>
              <w:rPr>
                <w:rFonts w:ascii="Arial" w:hAnsi="Arial" w:cs="Arial"/>
              </w:rPr>
            </w:pPr>
            <w:r w:rsidRPr="00BA4B2C">
              <w:rPr>
                <w:rFonts w:ascii="Arial" w:hAnsi="Arial" w:cs="Arial"/>
              </w:rPr>
              <w:t>TGGTGACCGGAGGCAGAGAGTAG</w:t>
            </w:r>
          </w:p>
        </w:tc>
        <w:tc>
          <w:tcPr>
            <w:tcW w:w="2260" w:type="dxa"/>
            <w:vMerge/>
            <w:tcBorders>
              <w:bottom w:val="single" w:sz="12" w:space="0" w:color="000000"/>
            </w:tcBorders>
            <w:shd w:val="clear" w:color="auto" w:fill="auto"/>
            <w:hideMark/>
          </w:tcPr>
          <w:p w14:paraId="05D12DC3" w14:textId="77777777" w:rsidR="004546A4" w:rsidRPr="00BA4B2C" w:rsidRDefault="004546A4" w:rsidP="002B6F15">
            <w:pPr>
              <w:rPr>
                <w:rFonts w:ascii="Arial" w:hAnsi="Arial" w:cs="Arial"/>
              </w:rPr>
            </w:pPr>
          </w:p>
        </w:tc>
      </w:tr>
    </w:tbl>
    <w:p w14:paraId="4771A7D6" w14:textId="081E995E" w:rsidR="004546A4" w:rsidRPr="00BA4B2C" w:rsidRDefault="004546A4" w:rsidP="004546A4">
      <w:pPr>
        <w:rPr>
          <w:rFonts w:ascii="Arial" w:hAnsi="Arial" w:cs="Arial"/>
          <w:color w:val="000000"/>
          <w:szCs w:val="24"/>
        </w:rPr>
      </w:pPr>
    </w:p>
    <w:p w14:paraId="0448A15F" w14:textId="77777777" w:rsidR="004E15D0" w:rsidRPr="00BA4B2C" w:rsidRDefault="004E15D0" w:rsidP="000625E5">
      <w:pPr>
        <w:rPr>
          <w:rFonts w:ascii="Arial" w:hAnsi="Arial" w:cs="Arial"/>
        </w:rPr>
      </w:pPr>
    </w:p>
    <w:sectPr w:rsidR="004E15D0" w:rsidRPr="00BA4B2C" w:rsidSect="00ED416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16BF2B" w14:textId="77777777" w:rsidR="004F0993" w:rsidRDefault="004F0993" w:rsidP="002C637E">
      <w:r>
        <w:separator/>
      </w:r>
    </w:p>
  </w:endnote>
  <w:endnote w:type="continuationSeparator" w:id="0">
    <w:p w14:paraId="229B762B" w14:textId="77777777" w:rsidR="004F0993" w:rsidRDefault="004F0993" w:rsidP="002C6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878EF8" w14:textId="77777777" w:rsidR="004F0993" w:rsidRDefault="004F0993" w:rsidP="002C637E">
      <w:r>
        <w:separator/>
      </w:r>
    </w:p>
  </w:footnote>
  <w:footnote w:type="continuationSeparator" w:id="0">
    <w:p w14:paraId="2D24A74B" w14:textId="77777777" w:rsidR="004F0993" w:rsidRDefault="004F0993" w:rsidP="002C63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27CF36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361EA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186E3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E76641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432B05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3A590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E3484E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9CA72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47CBB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D76F86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400843"/>
    <w:multiLevelType w:val="hybridMultilevel"/>
    <w:tmpl w:val="82C8AB22"/>
    <w:lvl w:ilvl="0" w:tplc="CE229E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46CE70E" w:tentative="1">
      <w:start w:val="1"/>
      <w:numFmt w:val="aiueoFullWidth"/>
      <w:lvlText w:val="(%2)"/>
      <w:lvlJc w:val="left"/>
      <w:pPr>
        <w:ind w:left="840" w:hanging="420"/>
      </w:pPr>
    </w:lvl>
    <w:lvl w:ilvl="2" w:tplc="AFACE086" w:tentative="1">
      <w:start w:val="1"/>
      <w:numFmt w:val="decimalEnclosedCircle"/>
      <w:lvlText w:val="%3"/>
      <w:lvlJc w:val="left"/>
      <w:pPr>
        <w:ind w:left="1260" w:hanging="420"/>
      </w:pPr>
    </w:lvl>
    <w:lvl w:ilvl="3" w:tplc="1FC2ABCA" w:tentative="1">
      <w:start w:val="1"/>
      <w:numFmt w:val="decimal"/>
      <w:lvlText w:val="%4."/>
      <w:lvlJc w:val="left"/>
      <w:pPr>
        <w:ind w:left="1680" w:hanging="420"/>
      </w:pPr>
    </w:lvl>
    <w:lvl w:ilvl="4" w:tplc="E23CAB7E" w:tentative="1">
      <w:start w:val="1"/>
      <w:numFmt w:val="aiueoFullWidth"/>
      <w:lvlText w:val="(%5)"/>
      <w:lvlJc w:val="left"/>
      <w:pPr>
        <w:ind w:left="2100" w:hanging="420"/>
      </w:pPr>
    </w:lvl>
    <w:lvl w:ilvl="5" w:tplc="8A9A96AE" w:tentative="1">
      <w:start w:val="1"/>
      <w:numFmt w:val="decimalEnclosedCircle"/>
      <w:lvlText w:val="%6"/>
      <w:lvlJc w:val="left"/>
      <w:pPr>
        <w:ind w:left="2520" w:hanging="420"/>
      </w:pPr>
    </w:lvl>
    <w:lvl w:ilvl="6" w:tplc="0D469EFA" w:tentative="1">
      <w:start w:val="1"/>
      <w:numFmt w:val="decimal"/>
      <w:lvlText w:val="%7."/>
      <w:lvlJc w:val="left"/>
      <w:pPr>
        <w:ind w:left="2940" w:hanging="420"/>
      </w:pPr>
    </w:lvl>
    <w:lvl w:ilvl="7" w:tplc="47DAE94E" w:tentative="1">
      <w:start w:val="1"/>
      <w:numFmt w:val="aiueoFullWidth"/>
      <w:lvlText w:val="(%8)"/>
      <w:lvlJc w:val="left"/>
      <w:pPr>
        <w:ind w:left="3360" w:hanging="420"/>
      </w:pPr>
    </w:lvl>
    <w:lvl w:ilvl="8" w:tplc="1B0E67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C1E6B7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F552F6D"/>
    <w:multiLevelType w:val="hybridMultilevel"/>
    <w:tmpl w:val="FFEED110"/>
    <w:lvl w:ilvl="0" w:tplc="56661C2C"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  <w:color w:val="auto"/>
      </w:rPr>
    </w:lvl>
    <w:lvl w:ilvl="1" w:tplc="3EB27D0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BF430C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84896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002B05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FF862D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4905AB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348077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70FE6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53361F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3451B4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1586521"/>
    <w:multiLevelType w:val="hybridMultilevel"/>
    <w:tmpl w:val="C5E0DCD2"/>
    <w:lvl w:ilvl="0" w:tplc="CDB6470E"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4A3E8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41218F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350E20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2A466A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40C8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104DC1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5C6E3F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EF24A0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FD12FEB"/>
    <w:multiLevelType w:val="hybridMultilevel"/>
    <w:tmpl w:val="0B646A54"/>
    <w:lvl w:ilvl="0" w:tplc="F5904EFE"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D116CC3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464A4F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B54B74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960FF8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91EFC5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95CA57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8947F3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424EBA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94007745">
    <w:abstractNumId w:val="10"/>
  </w:num>
  <w:num w:numId="2" w16cid:durableId="703023041">
    <w:abstractNumId w:val="15"/>
  </w:num>
  <w:num w:numId="3" w16cid:durableId="1921871462">
    <w:abstractNumId w:val="16"/>
  </w:num>
  <w:num w:numId="4" w16cid:durableId="972560530">
    <w:abstractNumId w:val="12"/>
  </w:num>
  <w:num w:numId="5" w16cid:durableId="1057435087">
    <w:abstractNumId w:val="13"/>
  </w:num>
  <w:num w:numId="6" w16cid:durableId="981890960">
    <w:abstractNumId w:val="14"/>
  </w:num>
  <w:num w:numId="7" w16cid:durableId="1738017682">
    <w:abstractNumId w:val="11"/>
  </w:num>
  <w:num w:numId="8" w16cid:durableId="1007096598">
    <w:abstractNumId w:val="9"/>
  </w:num>
  <w:num w:numId="9" w16cid:durableId="120921723">
    <w:abstractNumId w:val="7"/>
  </w:num>
  <w:num w:numId="10" w16cid:durableId="225649600">
    <w:abstractNumId w:val="6"/>
  </w:num>
  <w:num w:numId="11" w16cid:durableId="120461963">
    <w:abstractNumId w:val="5"/>
  </w:num>
  <w:num w:numId="12" w16cid:durableId="225990832">
    <w:abstractNumId w:val="4"/>
  </w:num>
  <w:num w:numId="13" w16cid:durableId="1608468993">
    <w:abstractNumId w:val="8"/>
  </w:num>
  <w:num w:numId="14" w16cid:durableId="538397736">
    <w:abstractNumId w:val="3"/>
  </w:num>
  <w:num w:numId="15" w16cid:durableId="2010448279">
    <w:abstractNumId w:val="2"/>
  </w:num>
  <w:num w:numId="16" w16cid:durableId="596250612">
    <w:abstractNumId w:val="1"/>
  </w:num>
  <w:num w:numId="17" w16cid:durableId="62485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199|197|199|200|197|187|202|197|187|199|197|190|207|197|188|205|"/>
    <w:docVar w:name="Username" w:val="Editor"/>
  </w:docVars>
  <w:rsids>
    <w:rsidRoot w:val="00BB10FF"/>
    <w:rsid w:val="00000216"/>
    <w:rsid w:val="0000023A"/>
    <w:rsid w:val="00002E62"/>
    <w:rsid w:val="000044E7"/>
    <w:rsid w:val="000059FD"/>
    <w:rsid w:val="00006063"/>
    <w:rsid w:val="00011BEF"/>
    <w:rsid w:val="00013BCD"/>
    <w:rsid w:val="00013CF4"/>
    <w:rsid w:val="00017961"/>
    <w:rsid w:val="00022C47"/>
    <w:rsid w:val="00030A46"/>
    <w:rsid w:val="000355AE"/>
    <w:rsid w:val="00045D4D"/>
    <w:rsid w:val="000625E5"/>
    <w:rsid w:val="00063041"/>
    <w:rsid w:val="00063A58"/>
    <w:rsid w:val="000661C7"/>
    <w:rsid w:val="000664C2"/>
    <w:rsid w:val="00070E5D"/>
    <w:rsid w:val="0007717A"/>
    <w:rsid w:val="00080C66"/>
    <w:rsid w:val="00082874"/>
    <w:rsid w:val="00097419"/>
    <w:rsid w:val="000A3441"/>
    <w:rsid w:val="000A66C1"/>
    <w:rsid w:val="000C341F"/>
    <w:rsid w:val="000C55EA"/>
    <w:rsid w:val="000D25E1"/>
    <w:rsid w:val="000E7C59"/>
    <w:rsid w:val="000F0709"/>
    <w:rsid w:val="000F7C07"/>
    <w:rsid w:val="000F7CDE"/>
    <w:rsid w:val="00100E0F"/>
    <w:rsid w:val="00101F14"/>
    <w:rsid w:val="00110074"/>
    <w:rsid w:val="00113633"/>
    <w:rsid w:val="0012307B"/>
    <w:rsid w:val="001335DA"/>
    <w:rsid w:val="001534F8"/>
    <w:rsid w:val="00160D92"/>
    <w:rsid w:val="00160F64"/>
    <w:rsid w:val="001659AC"/>
    <w:rsid w:val="00167F24"/>
    <w:rsid w:val="00181D55"/>
    <w:rsid w:val="00186E2A"/>
    <w:rsid w:val="00187417"/>
    <w:rsid w:val="00190720"/>
    <w:rsid w:val="00192387"/>
    <w:rsid w:val="00197349"/>
    <w:rsid w:val="001A1106"/>
    <w:rsid w:val="001A4771"/>
    <w:rsid w:val="001A53CE"/>
    <w:rsid w:val="001A5774"/>
    <w:rsid w:val="001B0815"/>
    <w:rsid w:val="001B1E4E"/>
    <w:rsid w:val="001B7316"/>
    <w:rsid w:val="001D17F3"/>
    <w:rsid w:val="001D1B67"/>
    <w:rsid w:val="001D3A77"/>
    <w:rsid w:val="001D404D"/>
    <w:rsid w:val="001D64EC"/>
    <w:rsid w:val="001E3BD9"/>
    <w:rsid w:val="001E3DA8"/>
    <w:rsid w:val="001F2B3F"/>
    <w:rsid w:val="0020158E"/>
    <w:rsid w:val="00203701"/>
    <w:rsid w:val="00203B09"/>
    <w:rsid w:val="0020418C"/>
    <w:rsid w:val="00204458"/>
    <w:rsid w:val="00206D46"/>
    <w:rsid w:val="00211989"/>
    <w:rsid w:val="0022478D"/>
    <w:rsid w:val="00224D14"/>
    <w:rsid w:val="00226784"/>
    <w:rsid w:val="00226E7F"/>
    <w:rsid w:val="00232F98"/>
    <w:rsid w:val="00234F94"/>
    <w:rsid w:val="002375FD"/>
    <w:rsid w:val="00242819"/>
    <w:rsid w:val="0024589A"/>
    <w:rsid w:val="00257555"/>
    <w:rsid w:val="00257F82"/>
    <w:rsid w:val="002667F4"/>
    <w:rsid w:val="002711C3"/>
    <w:rsid w:val="0027572A"/>
    <w:rsid w:val="00292600"/>
    <w:rsid w:val="002A0ACB"/>
    <w:rsid w:val="002A40E8"/>
    <w:rsid w:val="002A57FE"/>
    <w:rsid w:val="002A769E"/>
    <w:rsid w:val="002B348A"/>
    <w:rsid w:val="002B4A76"/>
    <w:rsid w:val="002B6F15"/>
    <w:rsid w:val="002C6222"/>
    <w:rsid w:val="002C637E"/>
    <w:rsid w:val="002E3217"/>
    <w:rsid w:val="002E5190"/>
    <w:rsid w:val="002E5ACE"/>
    <w:rsid w:val="002F63B0"/>
    <w:rsid w:val="002F6818"/>
    <w:rsid w:val="0030521A"/>
    <w:rsid w:val="003058EA"/>
    <w:rsid w:val="00306EAD"/>
    <w:rsid w:val="003116BC"/>
    <w:rsid w:val="00314F5B"/>
    <w:rsid w:val="00320D53"/>
    <w:rsid w:val="003210FC"/>
    <w:rsid w:val="00325651"/>
    <w:rsid w:val="00361E4C"/>
    <w:rsid w:val="00364FCB"/>
    <w:rsid w:val="003704E0"/>
    <w:rsid w:val="00377C9F"/>
    <w:rsid w:val="00386CFA"/>
    <w:rsid w:val="0039067C"/>
    <w:rsid w:val="003A393C"/>
    <w:rsid w:val="003A4A55"/>
    <w:rsid w:val="003A6B2D"/>
    <w:rsid w:val="003B0599"/>
    <w:rsid w:val="003B3CF8"/>
    <w:rsid w:val="003C31BA"/>
    <w:rsid w:val="003D1783"/>
    <w:rsid w:val="003D69AC"/>
    <w:rsid w:val="003E3CF8"/>
    <w:rsid w:val="003E6702"/>
    <w:rsid w:val="003E7AD9"/>
    <w:rsid w:val="003F0543"/>
    <w:rsid w:val="003F4B16"/>
    <w:rsid w:val="003F53DF"/>
    <w:rsid w:val="00406376"/>
    <w:rsid w:val="004067D6"/>
    <w:rsid w:val="004169FC"/>
    <w:rsid w:val="00417ED4"/>
    <w:rsid w:val="00421880"/>
    <w:rsid w:val="00421DF2"/>
    <w:rsid w:val="00432108"/>
    <w:rsid w:val="0043280A"/>
    <w:rsid w:val="00434CD5"/>
    <w:rsid w:val="004353F6"/>
    <w:rsid w:val="00442F84"/>
    <w:rsid w:val="00444174"/>
    <w:rsid w:val="00444300"/>
    <w:rsid w:val="00445CCE"/>
    <w:rsid w:val="004507FA"/>
    <w:rsid w:val="004546A4"/>
    <w:rsid w:val="00461D38"/>
    <w:rsid w:val="0046415C"/>
    <w:rsid w:val="00465198"/>
    <w:rsid w:val="004652C8"/>
    <w:rsid w:val="00470D10"/>
    <w:rsid w:val="00473028"/>
    <w:rsid w:val="00474F3F"/>
    <w:rsid w:val="004752D2"/>
    <w:rsid w:val="0048240A"/>
    <w:rsid w:val="00490FAE"/>
    <w:rsid w:val="00493D4F"/>
    <w:rsid w:val="004950F0"/>
    <w:rsid w:val="004B1DAD"/>
    <w:rsid w:val="004B2E6E"/>
    <w:rsid w:val="004B4D22"/>
    <w:rsid w:val="004C029E"/>
    <w:rsid w:val="004C37A2"/>
    <w:rsid w:val="004C3FB5"/>
    <w:rsid w:val="004C51DB"/>
    <w:rsid w:val="004C75B4"/>
    <w:rsid w:val="004D21AC"/>
    <w:rsid w:val="004D2282"/>
    <w:rsid w:val="004D3379"/>
    <w:rsid w:val="004D6A73"/>
    <w:rsid w:val="004E15D0"/>
    <w:rsid w:val="004E310B"/>
    <w:rsid w:val="004F0993"/>
    <w:rsid w:val="004F0F7F"/>
    <w:rsid w:val="004F287F"/>
    <w:rsid w:val="004F73AA"/>
    <w:rsid w:val="00504AD6"/>
    <w:rsid w:val="005103C3"/>
    <w:rsid w:val="0051406D"/>
    <w:rsid w:val="00524C12"/>
    <w:rsid w:val="00530578"/>
    <w:rsid w:val="005305F8"/>
    <w:rsid w:val="00536110"/>
    <w:rsid w:val="00537358"/>
    <w:rsid w:val="00541BE1"/>
    <w:rsid w:val="005650C6"/>
    <w:rsid w:val="00574A30"/>
    <w:rsid w:val="00581B9E"/>
    <w:rsid w:val="0058615C"/>
    <w:rsid w:val="005924B9"/>
    <w:rsid w:val="005943F7"/>
    <w:rsid w:val="005A00BB"/>
    <w:rsid w:val="005A2A1D"/>
    <w:rsid w:val="005A2C46"/>
    <w:rsid w:val="005A6BEB"/>
    <w:rsid w:val="005A7096"/>
    <w:rsid w:val="005B10BC"/>
    <w:rsid w:val="005B233C"/>
    <w:rsid w:val="005D00A0"/>
    <w:rsid w:val="005D164D"/>
    <w:rsid w:val="005D2B5B"/>
    <w:rsid w:val="005D3DB0"/>
    <w:rsid w:val="005D78B7"/>
    <w:rsid w:val="005E1A5B"/>
    <w:rsid w:val="005E2666"/>
    <w:rsid w:val="005E3D86"/>
    <w:rsid w:val="005F53F2"/>
    <w:rsid w:val="005F5AD8"/>
    <w:rsid w:val="00612AD7"/>
    <w:rsid w:val="006158F4"/>
    <w:rsid w:val="00615911"/>
    <w:rsid w:val="00616624"/>
    <w:rsid w:val="0062094E"/>
    <w:rsid w:val="00622423"/>
    <w:rsid w:val="00624E6E"/>
    <w:rsid w:val="00633040"/>
    <w:rsid w:val="0063480A"/>
    <w:rsid w:val="0063593B"/>
    <w:rsid w:val="006431BF"/>
    <w:rsid w:val="00645DB2"/>
    <w:rsid w:val="0065251B"/>
    <w:rsid w:val="00653A45"/>
    <w:rsid w:val="006608C6"/>
    <w:rsid w:val="00671D3F"/>
    <w:rsid w:val="00673630"/>
    <w:rsid w:val="0068080E"/>
    <w:rsid w:val="00685E6A"/>
    <w:rsid w:val="00686565"/>
    <w:rsid w:val="00690ADA"/>
    <w:rsid w:val="006938CC"/>
    <w:rsid w:val="006A1FE1"/>
    <w:rsid w:val="006A3E88"/>
    <w:rsid w:val="006A7B7C"/>
    <w:rsid w:val="006B13CA"/>
    <w:rsid w:val="006B42A6"/>
    <w:rsid w:val="006B7947"/>
    <w:rsid w:val="006C0547"/>
    <w:rsid w:val="006C1B39"/>
    <w:rsid w:val="006C6576"/>
    <w:rsid w:val="006C78FD"/>
    <w:rsid w:val="006D0819"/>
    <w:rsid w:val="006D2695"/>
    <w:rsid w:val="006D6AAD"/>
    <w:rsid w:val="006E1776"/>
    <w:rsid w:val="006E1CB5"/>
    <w:rsid w:val="006F01CA"/>
    <w:rsid w:val="006F4B33"/>
    <w:rsid w:val="007007FC"/>
    <w:rsid w:val="0070152B"/>
    <w:rsid w:val="007027F2"/>
    <w:rsid w:val="007029C8"/>
    <w:rsid w:val="0071084A"/>
    <w:rsid w:val="007123B3"/>
    <w:rsid w:val="007141BE"/>
    <w:rsid w:val="00716430"/>
    <w:rsid w:val="00720A58"/>
    <w:rsid w:val="0073199C"/>
    <w:rsid w:val="0073576D"/>
    <w:rsid w:val="00736FC1"/>
    <w:rsid w:val="00741440"/>
    <w:rsid w:val="0074369E"/>
    <w:rsid w:val="007445AF"/>
    <w:rsid w:val="00745C9D"/>
    <w:rsid w:val="00747A50"/>
    <w:rsid w:val="007543C2"/>
    <w:rsid w:val="00756A52"/>
    <w:rsid w:val="00770B0B"/>
    <w:rsid w:val="0077169C"/>
    <w:rsid w:val="007733E9"/>
    <w:rsid w:val="00774BD5"/>
    <w:rsid w:val="007769B7"/>
    <w:rsid w:val="0078295C"/>
    <w:rsid w:val="007945AC"/>
    <w:rsid w:val="007950D5"/>
    <w:rsid w:val="007B544A"/>
    <w:rsid w:val="007B573B"/>
    <w:rsid w:val="007B5C13"/>
    <w:rsid w:val="007B632E"/>
    <w:rsid w:val="007C32C3"/>
    <w:rsid w:val="007C4DAF"/>
    <w:rsid w:val="007D1838"/>
    <w:rsid w:val="007E497E"/>
    <w:rsid w:val="007E4DE2"/>
    <w:rsid w:val="007E7C42"/>
    <w:rsid w:val="007F3CD0"/>
    <w:rsid w:val="007F3E60"/>
    <w:rsid w:val="00800354"/>
    <w:rsid w:val="00805E07"/>
    <w:rsid w:val="008124CB"/>
    <w:rsid w:val="00824123"/>
    <w:rsid w:val="008259E9"/>
    <w:rsid w:val="008358D8"/>
    <w:rsid w:val="00836318"/>
    <w:rsid w:val="00856658"/>
    <w:rsid w:val="00857A6E"/>
    <w:rsid w:val="0086141F"/>
    <w:rsid w:val="00867E75"/>
    <w:rsid w:val="00876D45"/>
    <w:rsid w:val="008770CA"/>
    <w:rsid w:val="00895E80"/>
    <w:rsid w:val="008969CE"/>
    <w:rsid w:val="008A1B6E"/>
    <w:rsid w:val="008A4F67"/>
    <w:rsid w:val="008C230C"/>
    <w:rsid w:val="008C44C6"/>
    <w:rsid w:val="008D2E10"/>
    <w:rsid w:val="008E66B5"/>
    <w:rsid w:val="008F25E8"/>
    <w:rsid w:val="009115B1"/>
    <w:rsid w:val="00912E08"/>
    <w:rsid w:val="00913D84"/>
    <w:rsid w:val="00916FF9"/>
    <w:rsid w:val="009216D9"/>
    <w:rsid w:val="00941AEC"/>
    <w:rsid w:val="009427DC"/>
    <w:rsid w:val="00943645"/>
    <w:rsid w:val="0094382E"/>
    <w:rsid w:val="0095569F"/>
    <w:rsid w:val="00960AF6"/>
    <w:rsid w:val="00960FE2"/>
    <w:rsid w:val="0097024A"/>
    <w:rsid w:val="00972DAD"/>
    <w:rsid w:val="0097740E"/>
    <w:rsid w:val="009859BA"/>
    <w:rsid w:val="00992F1E"/>
    <w:rsid w:val="00994B6C"/>
    <w:rsid w:val="009966BE"/>
    <w:rsid w:val="009B54B9"/>
    <w:rsid w:val="009D15CC"/>
    <w:rsid w:val="009D74B1"/>
    <w:rsid w:val="009D750E"/>
    <w:rsid w:val="009E424A"/>
    <w:rsid w:val="009F0675"/>
    <w:rsid w:val="009F1AB9"/>
    <w:rsid w:val="00A0511F"/>
    <w:rsid w:val="00A077AF"/>
    <w:rsid w:val="00A22100"/>
    <w:rsid w:val="00A24D03"/>
    <w:rsid w:val="00A25A73"/>
    <w:rsid w:val="00A273EC"/>
    <w:rsid w:val="00A3171D"/>
    <w:rsid w:val="00A325BE"/>
    <w:rsid w:val="00A33CF1"/>
    <w:rsid w:val="00A4259F"/>
    <w:rsid w:val="00A432F7"/>
    <w:rsid w:val="00A52D13"/>
    <w:rsid w:val="00A83027"/>
    <w:rsid w:val="00A91E94"/>
    <w:rsid w:val="00A935C6"/>
    <w:rsid w:val="00A94E5E"/>
    <w:rsid w:val="00A97695"/>
    <w:rsid w:val="00AA1C25"/>
    <w:rsid w:val="00AA46DC"/>
    <w:rsid w:val="00AA5DC3"/>
    <w:rsid w:val="00AA75DA"/>
    <w:rsid w:val="00AB0C3D"/>
    <w:rsid w:val="00AB27FC"/>
    <w:rsid w:val="00AB6DDB"/>
    <w:rsid w:val="00AC1A57"/>
    <w:rsid w:val="00AC226C"/>
    <w:rsid w:val="00AC33B4"/>
    <w:rsid w:val="00AC3852"/>
    <w:rsid w:val="00AE7207"/>
    <w:rsid w:val="00AF0A07"/>
    <w:rsid w:val="00AF0ADC"/>
    <w:rsid w:val="00B04A1B"/>
    <w:rsid w:val="00B061F1"/>
    <w:rsid w:val="00B07E1C"/>
    <w:rsid w:val="00B11700"/>
    <w:rsid w:val="00B11BC6"/>
    <w:rsid w:val="00B217D2"/>
    <w:rsid w:val="00B263FB"/>
    <w:rsid w:val="00B33BF1"/>
    <w:rsid w:val="00B3755B"/>
    <w:rsid w:val="00B418FA"/>
    <w:rsid w:val="00B419F1"/>
    <w:rsid w:val="00B42142"/>
    <w:rsid w:val="00B422B4"/>
    <w:rsid w:val="00B512C7"/>
    <w:rsid w:val="00B5272A"/>
    <w:rsid w:val="00B561C1"/>
    <w:rsid w:val="00B60284"/>
    <w:rsid w:val="00B618DE"/>
    <w:rsid w:val="00B6644F"/>
    <w:rsid w:val="00B75178"/>
    <w:rsid w:val="00B8452C"/>
    <w:rsid w:val="00B87C9A"/>
    <w:rsid w:val="00B90EAB"/>
    <w:rsid w:val="00B954AD"/>
    <w:rsid w:val="00B95790"/>
    <w:rsid w:val="00BA14BF"/>
    <w:rsid w:val="00BA4B2C"/>
    <w:rsid w:val="00BA643C"/>
    <w:rsid w:val="00BB10FF"/>
    <w:rsid w:val="00BB3E85"/>
    <w:rsid w:val="00BD0C8D"/>
    <w:rsid w:val="00BD3279"/>
    <w:rsid w:val="00BD3642"/>
    <w:rsid w:val="00BD522F"/>
    <w:rsid w:val="00BD5827"/>
    <w:rsid w:val="00BF5143"/>
    <w:rsid w:val="00BF6ECD"/>
    <w:rsid w:val="00C003AE"/>
    <w:rsid w:val="00C01591"/>
    <w:rsid w:val="00C02330"/>
    <w:rsid w:val="00C042E8"/>
    <w:rsid w:val="00C050B7"/>
    <w:rsid w:val="00C11163"/>
    <w:rsid w:val="00C11B8D"/>
    <w:rsid w:val="00C123D7"/>
    <w:rsid w:val="00C30F85"/>
    <w:rsid w:val="00C320AC"/>
    <w:rsid w:val="00C4306E"/>
    <w:rsid w:val="00C461C8"/>
    <w:rsid w:val="00C50FFC"/>
    <w:rsid w:val="00C57519"/>
    <w:rsid w:val="00C60595"/>
    <w:rsid w:val="00C622E3"/>
    <w:rsid w:val="00C62D04"/>
    <w:rsid w:val="00C63CE5"/>
    <w:rsid w:val="00C63F81"/>
    <w:rsid w:val="00C717F1"/>
    <w:rsid w:val="00C7192E"/>
    <w:rsid w:val="00C7327D"/>
    <w:rsid w:val="00C77CB7"/>
    <w:rsid w:val="00C84E72"/>
    <w:rsid w:val="00C92006"/>
    <w:rsid w:val="00C92195"/>
    <w:rsid w:val="00C96C3E"/>
    <w:rsid w:val="00CA6A2B"/>
    <w:rsid w:val="00CA6B0E"/>
    <w:rsid w:val="00CA6C41"/>
    <w:rsid w:val="00CA6F5A"/>
    <w:rsid w:val="00CC21A1"/>
    <w:rsid w:val="00CF419F"/>
    <w:rsid w:val="00CF6DD1"/>
    <w:rsid w:val="00CF7776"/>
    <w:rsid w:val="00D000C5"/>
    <w:rsid w:val="00D03B0A"/>
    <w:rsid w:val="00D11593"/>
    <w:rsid w:val="00D16492"/>
    <w:rsid w:val="00D17199"/>
    <w:rsid w:val="00D23036"/>
    <w:rsid w:val="00D23678"/>
    <w:rsid w:val="00D24257"/>
    <w:rsid w:val="00D30C35"/>
    <w:rsid w:val="00D60167"/>
    <w:rsid w:val="00D604D4"/>
    <w:rsid w:val="00D6479C"/>
    <w:rsid w:val="00D729D5"/>
    <w:rsid w:val="00D73DCD"/>
    <w:rsid w:val="00D83B71"/>
    <w:rsid w:val="00D841AF"/>
    <w:rsid w:val="00D85485"/>
    <w:rsid w:val="00D90810"/>
    <w:rsid w:val="00D91ABC"/>
    <w:rsid w:val="00D96230"/>
    <w:rsid w:val="00DA2C3E"/>
    <w:rsid w:val="00DB1EED"/>
    <w:rsid w:val="00DB2A17"/>
    <w:rsid w:val="00DB6320"/>
    <w:rsid w:val="00DC4781"/>
    <w:rsid w:val="00DC4F18"/>
    <w:rsid w:val="00DD1A67"/>
    <w:rsid w:val="00DD3981"/>
    <w:rsid w:val="00DE07A6"/>
    <w:rsid w:val="00DE7C32"/>
    <w:rsid w:val="00DF50F6"/>
    <w:rsid w:val="00DF6BBE"/>
    <w:rsid w:val="00E0119D"/>
    <w:rsid w:val="00E10518"/>
    <w:rsid w:val="00E14ECD"/>
    <w:rsid w:val="00E159B3"/>
    <w:rsid w:val="00E26937"/>
    <w:rsid w:val="00E5430D"/>
    <w:rsid w:val="00E54654"/>
    <w:rsid w:val="00E549A7"/>
    <w:rsid w:val="00E67F58"/>
    <w:rsid w:val="00E724AE"/>
    <w:rsid w:val="00E760D8"/>
    <w:rsid w:val="00E802FB"/>
    <w:rsid w:val="00E92AE6"/>
    <w:rsid w:val="00E94D70"/>
    <w:rsid w:val="00E96CE6"/>
    <w:rsid w:val="00EA5CFA"/>
    <w:rsid w:val="00EA6432"/>
    <w:rsid w:val="00EB2AF6"/>
    <w:rsid w:val="00EB6BCA"/>
    <w:rsid w:val="00EC11E7"/>
    <w:rsid w:val="00EC233E"/>
    <w:rsid w:val="00ED237E"/>
    <w:rsid w:val="00ED3155"/>
    <w:rsid w:val="00ED416E"/>
    <w:rsid w:val="00ED4945"/>
    <w:rsid w:val="00ED6B33"/>
    <w:rsid w:val="00ED7CCF"/>
    <w:rsid w:val="00EE195B"/>
    <w:rsid w:val="00EE25C9"/>
    <w:rsid w:val="00EE42B2"/>
    <w:rsid w:val="00EF1722"/>
    <w:rsid w:val="00EF1EC4"/>
    <w:rsid w:val="00EF2552"/>
    <w:rsid w:val="00EF3F74"/>
    <w:rsid w:val="00EF71E7"/>
    <w:rsid w:val="00F0092C"/>
    <w:rsid w:val="00F0196C"/>
    <w:rsid w:val="00F04573"/>
    <w:rsid w:val="00F06078"/>
    <w:rsid w:val="00F074D2"/>
    <w:rsid w:val="00F139F2"/>
    <w:rsid w:val="00F174EB"/>
    <w:rsid w:val="00F25296"/>
    <w:rsid w:val="00F27375"/>
    <w:rsid w:val="00F30800"/>
    <w:rsid w:val="00F31D8C"/>
    <w:rsid w:val="00F3436F"/>
    <w:rsid w:val="00F42DDB"/>
    <w:rsid w:val="00F442DA"/>
    <w:rsid w:val="00F44670"/>
    <w:rsid w:val="00F469F2"/>
    <w:rsid w:val="00F602B0"/>
    <w:rsid w:val="00F61232"/>
    <w:rsid w:val="00F71919"/>
    <w:rsid w:val="00F71959"/>
    <w:rsid w:val="00F71E3D"/>
    <w:rsid w:val="00F75E75"/>
    <w:rsid w:val="00F81BE0"/>
    <w:rsid w:val="00F85BD0"/>
    <w:rsid w:val="00F866E3"/>
    <w:rsid w:val="00F916CD"/>
    <w:rsid w:val="00F949A6"/>
    <w:rsid w:val="00FA2660"/>
    <w:rsid w:val="00FA3152"/>
    <w:rsid w:val="00FA58B9"/>
    <w:rsid w:val="00FB2DA7"/>
    <w:rsid w:val="00FB4F70"/>
    <w:rsid w:val="00FC5A3D"/>
    <w:rsid w:val="00FE21C6"/>
    <w:rsid w:val="00FE4CA9"/>
    <w:rsid w:val="00FE68EF"/>
    <w:rsid w:val="00FF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835EC3"/>
  <w15:chartTrackingRefBased/>
  <w15:docId w15:val="{3222044D-356D-4A66-A547-D6E72A2CE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2"/>
    <w:next w:val="a2"/>
    <w:link w:val="10"/>
    <w:uiPriority w:val="9"/>
    <w:qFormat/>
    <w:rsid w:val="00BA4B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A4B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BA4B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A4B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A4B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A4B2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A4B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A4B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A4B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59"/>
    <w:rsid w:val="00671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2"/>
    <w:uiPriority w:val="99"/>
    <w:unhideWhenUsed/>
    <w:rsid w:val="006F01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uiPriority w:val="99"/>
    <w:semiHidden/>
    <w:unhideWhenUsed/>
    <w:rsid w:val="00421DF2"/>
    <w:rPr>
      <w:sz w:val="18"/>
      <w:szCs w:val="18"/>
    </w:rPr>
  </w:style>
  <w:style w:type="paragraph" w:styleId="a8">
    <w:name w:val="annotation text"/>
    <w:basedOn w:val="a2"/>
    <w:link w:val="a9"/>
    <w:uiPriority w:val="99"/>
    <w:unhideWhenUsed/>
    <w:rsid w:val="00421DF2"/>
    <w:pPr>
      <w:jc w:val="left"/>
    </w:pPr>
    <w:rPr>
      <w:rFonts w:ascii="Tahoma" w:hAnsi="Tahoma" w:cs="Tahoma"/>
      <w:sz w:val="16"/>
    </w:rPr>
  </w:style>
  <w:style w:type="character" w:customStyle="1" w:styleId="a9">
    <w:name w:val="コメント文字列 (文字)"/>
    <w:link w:val="a8"/>
    <w:uiPriority w:val="99"/>
    <w:rsid w:val="00421DF2"/>
    <w:rPr>
      <w:rFonts w:ascii="Tahoma" w:hAnsi="Tahoma" w:cs="Tahoma"/>
      <w:kern w:val="2"/>
      <w:sz w:val="16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21DF2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421DF2"/>
    <w:rPr>
      <w:rFonts w:ascii="Tahoma" w:hAnsi="Tahoma" w:cs="Tahoma"/>
      <w:b/>
      <w:bCs/>
      <w:kern w:val="2"/>
      <w:sz w:val="16"/>
      <w:szCs w:val="22"/>
    </w:rPr>
  </w:style>
  <w:style w:type="paragraph" w:styleId="ac">
    <w:name w:val="Balloon Text"/>
    <w:basedOn w:val="a2"/>
    <w:link w:val="ad"/>
    <w:uiPriority w:val="99"/>
    <w:semiHidden/>
    <w:unhideWhenUsed/>
    <w:rsid w:val="00421DF2"/>
    <w:rPr>
      <w:rFonts w:ascii="Tahoma" w:eastAsia="ＭＳ ゴシック" w:hAnsi="Tahoma" w:cs="Tahoma"/>
      <w:sz w:val="16"/>
      <w:szCs w:val="18"/>
    </w:rPr>
  </w:style>
  <w:style w:type="character" w:customStyle="1" w:styleId="ad">
    <w:name w:val="吹き出し (文字)"/>
    <w:link w:val="ac"/>
    <w:uiPriority w:val="99"/>
    <w:semiHidden/>
    <w:rsid w:val="00421DF2"/>
    <w:rPr>
      <w:rFonts w:ascii="Tahoma" w:eastAsia="ＭＳ ゴシック" w:hAnsi="Tahoma" w:cs="Tahoma"/>
      <w:kern w:val="2"/>
      <w:sz w:val="16"/>
      <w:szCs w:val="18"/>
    </w:rPr>
  </w:style>
  <w:style w:type="paragraph" w:styleId="ae">
    <w:name w:val="header"/>
    <w:basedOn w:val="a2"/>
    <w:link w:val="af"/>
    <w:uiPriority w:val="99"/>
    <w:unhideWhenUsed/>
    <w:rsid w:val="00D8548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uiPriority w:val="99"/>
    <w:rsid w:val="00D85485"/>
    <w:rPr>
      <w:kern w:val="2"/>
      <w:sz w:val="21"/>
      <w:szCs w:val="22"/>
    </w:rPr>
  </w:style>
  <w:style w:type="paragraph" w:styleId="af0">
    <w:name w:val="footer"/>
    <w:basedOn w:val="a2"/>
    <w:link w:val="af1"/>
    <w:uiPriority w:val="99"/>
    <w:unhideWhenUsed/>
    <w:rsid w:val="00D85485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link w:val="af0"/>
    <w:uiPriority w:val="99"/>
    <w:rsid w:val="00D85485"/>
    <w:rPr>
      <w:kern w:val="2"/>
      <w:sz w:val="21"/>
      <w:szCs w:val="22"/>
    </w:rPr>
  </w:style>
  <w:style w:type="paragraph" w:styleId="af2">
    <w:name w:val="List Paragraph"/>
    <w:basedOn w:val="a2"/>
    <w:uiPriority w:val="34"/>
    <w:qFormat/>
    <w:rsid w:val="009966BE"/>
    <w:pPr>
      <w:ind w:leftChars="400" w:left="840"/>
    </w:pPr>
  </w:style>
  <w:style w:type="paragraph" w:styleId="af3">
    <w:name w:val="Revision"/>
    <w:hidden/>
    <w:uiPriority w:val="99"/>
    <w:semiHidden/>
    <w:rsid w:val="00FB4F70"/>
    <w:rPr>
      <w:kern w:val="2"/>
      <w:sz w:val="21"/>
      <w:szCs w:val="22"/>
    </w:rPr>
  </w:style>
  <w:style w:type="numbering" w:styleId="111111">
    <w:name w:val="Outline List 2"/>
    <w:basedOn w:val="a5"/>
    <w:uiPriority w:val="99"/>
    <w:semiHidden/>
    <w:unhideWhenUsed/>
    <w:rsid w:val="00BA4B2C"/>
    <w:pPr>
      <w:numPr>
        <w:numId w:val="5"/>
      </w:numPr>
    </w:pPr>
  </w:style>
  <w:style w:type="numbering" w:styleId="1ai">
    <w:name w:val="Outline List 1"/>
    <w:basedOn w:val="a5"/>
    <w:uiPriority w:val="99"/>
    <w:semiHidden/>
    <w:unhideWhenUsed/>
    <w:rsid w:val="00BA4B2C"/>
    <w:pPr>
      <w:numPr>
        <w:numId w:val="6"/>
      </w:numPr>
    </w:pPr>
  </w:style>
  <w:style w:type="character" w:customStyle="1" w:styleId="10">
    <w:name w:val="見出し 1 (文字)"/>
    <w:basedOn w:val="a3"/>
    <w:link w:val="1"/>
    <w:uiPriority w:val="9"/>
    <w:rsid w:val="00BA4B2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BA4B2C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BA4B2C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BA4B2C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szCs w:val="22"/>
    </w:rPr>
  </w:style>
  <w:style w:type="character" w:customStyle="1" w:styleId="52">
    <w:name w:val="見出し 5 (文字)"/>
    <w:basedOn w:val="a3"/>
    <w:link w:val="51"/>
    <w:uiPriority w:val="9"/>
    <w:semiHidden/>
    <w:rsid w:val="00BA4B2C"/>
    <w:rPr>
      <w:rFonts w:asciiTheme="majorHAnsi" w:eastAsiaTheme="majorEastAsia" w:hAnsiTheme="majorHAnsi" w:cstheme="majorBidi"/>
      <w:color w:val="2E74B5" w:themeColor="accent1" w:themeShade="BF"/>
      <w:kern w:val="2"/>
      <w:sz w:val="21"/>
      <w:szCs w:val="22"/>
    </w:rPr>
  </w:style>
  <w:style w:type="character" w:customStyle="1" w:styleId="60">
    <w:name w:val="見出し 6 (文字)"/>
    <w:basedOn w:val="a3"/>
    <w:link w:val="6"/>
    <w:uiPriority w:val="9"/>
    <w:semiHidden/>
    <w:rsid w:val="00BA4B2C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2"/>
    </w:rPr>
  </w:style>
  <w:style w:type="character" w:customStyle="1" w:styleId="70">
    <w:name w:val="見出し 7 (文字)"/>
    <w:basedOn w:val="a3"/>
    <w:link w:val="7"/>
    <w:uiPriority w:val="9"/>
    <w:semiHidden/>
    <w:rsid w:val="00BA4B2C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2"/>
    </w:rPr>
  </w:style>
  <w:style w:type="character" w:customStyle="1" w:styleId="80">
    <w:name w:val="見出し 8 (文字)"/>
    <w:basedOn w:val="a3"/>
    <w:link w:val="8"/>
    <w:uiPriority w:val="9"/>
    <w:semiHidden/>
    <w:rsid w:val="00BA4B2C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BA4B2C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BA4B2C"/>
    <w:pPr>
      <w:numPr>
        <w:numId w:val="7"/>
      </w:numPr>
    </w:pPr>
  </w:style>
  <w:style w:type="paragraph" w:styleId="af4">
    <w:name w:val="Bibliography"/>
    <w:basedOn w:val="a2"/>
    <w:next w:val="a2"/>
    <w:uiPriority w:val="37"/>
    <w:semiHidden/>
    <w:unhideWhenUsed/>
    <w:rsid w:val="00BA4B2C"/>
  </w:style>
  <w:style w:type="paragraph" w:styleId="af5">
    <w:name w:val="Block Text"/>
    <w:basedOn w:val="a2"/>
    <w:uiPriority w:val="99"/>
    <w:semiHidden/>
    <w:unhideWhenUsed/>
    <w:rsid w:val="00BA4B2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af6">
    <w:name w:val="Body Text"/>
    <w:basedOn w:val="a2"/>
    <w:link w:val="af7"/>
    <w:uiPriority w:val="99"/>
    <w:semiHidden/>
    <w:unhideWhenUsed/>
    <w:rsid w:val="00BA4B2C"/>
    <w:pPr>
      <w:spacing w:after="120"/>
    </w:pPr>
  </w:style>
  <w:style w:type="character" w:customStyle="1" w:styleId="af7">
    <w:name w:val="本文 (文字)"/>
    <w:basedOn w:val="a3"/>
    <w:link w:val="af6"/>
    <w:uiPriority w:val="99"/>
    <w:semiHidden/>
    <w:rsid w:val="00BA4B2C"/>
    <w:rPr>
      <w:kern w:val="2"/>
      <w:sz w:val="21"/>
      <w:szCs w:val="22"/>
    </w:rPr>
  </w:style>
  <w:style w:type="paragraph" w:styleId="23">
    <w:name w:val="Body Text 2"/>
    <w:basedOn w:val="a2"/>
    <w:link w:val="24"/>
    <w:uiPriority w:val="99"/>
    <w:semiHidden/>
    <w:unhideWhenUsed/>
    <w:rsid w:val="00BA4B2C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BA4B2C"/>
    <w:rPr>
      <w:kern w:val="2"/>
      <w:sz w:val="21"/>
      <w:szCs w:val="22"/>
    </w:rPr>
  </w:style>
  <w:style w:type="paragraph" w:styleId="33">
    <w:name w:val="Body Text 3"/>
    <w:basedOn w:val="a2"/>
    <w:link w:val="34"/>
    <w:uiPriority w:val="99"/>
    <w:semiHidden/>
    <w:unhideWhenUsed/>
    <w:rsid w:val="00BA4B2C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BA4B2C"/>
    <w:rPr>
      <w:kern w:val="2"/>
      <w:sz w:val="16"/>
      <w:szCs w:val="16"/>
    </w:rPr>
  </w:style>
  <w:style w:type="paragraph" w:styleId="af8">
    <w:name w:val="Body Text First Indent"/>
    <w:basedOn w:val="af6"/>
    <w:link w:val="af9"/>
    <w:uiPriority w:val="99"/>
    <w:semiHidden/>
    <w:unhideWhenUsed/>
    <w:rsid w:val="00BA4B2C"/>
    <w:pPr>
      <w:spacing w:after="0"/>
      <w:ind w:firstLine="360"/>
    </w:pPr>
  </w:style>
  <w:style w:type="character" w:customStyle="1" w:styleId="af9">
    <w:name w:val="本文字下げ (文字)"/>
    <w:basedOn w:val="af7"/>
    <w:link w:val="af8"/>
    <w:uiPriority w:val="99"/>
    <w:semiHidden/>
    <w:rsid w:val="00BA4B2C"/>
    <w:rPr>
      <w:kern w:val="2"/>
      <w:sz w:val="21"/>
      <w:szCs w:val="22"/>
    </w:rPr>
  </w:style>
  <w:style w:type="paragraph" w:styleId="afa">
    <w:name w:val="Body Text Indent"/>
    <w:basedOn w:val="a2"/>
    <w:link w:val="afb"/>
    <w:uiPriority w:val="99"/>
    <w:semiHidden/>
    <w:unhideWhenUsed/>
    <w:rsid w:val="00BA4B2C"/>
    <w:pPr>
      <w:spacing w:after="120"/>
      <w:ind w:left="360"/>
    </w:pPr>
  </w:style>
  <w:style w:type="character" w:customStyle="1" w:styleId="afb">
    <w:name w:val="本文インデント (文字)"/>
    <w:basedOn w:val="a3"/>
    <w:link w:val="afa"/>
    <w:uiPriority w:val="99"/>
    <w:semiHidden/>
    <w:rsid w:val="00BA4B2C"/>
    <w:rPr>
      <w:kern w:val="2"/>
      <w:sz w:val="21"/>
      <w:szCs w:val="22"/>
    </w:rPr>
  </w:style>
  <w:style w:type="paragraph" w:styleId="25">
    <w:name w:val="Body Text First Indent 2"/>
    <w:basedOn w:val="afa"/>
    <w:link w:val="26"/>
    <w:uiPriority w:val="99"/>
    <w:semiHidden/>
    <w:unhideWhenUsed/>
    <w:rsid w:val="00BA4B2C"/>
    <w:pPr>
      <w:spacing w:after="0"/>
      <w:ind w:firstLine="360"/>
    </w:pPr>
  </w:style>
  <w:style w:type="character" w:customStyle="1" w:styleId="26">
    <w:name w:val="本文字下げ 2 (文字)"/>
    <w:basedOn w:val="afb"/>
    <w:link w:val="25"/>
    <w:uiPriority w:val="99"/>
    <w:semiHidden/>
    <w:rsid w:val="00BA4B2C"/>
    <w:rPr>
      <w:kern w:val="2"/>
      <w:sz w:val="21"/>
      <w:szCs w:val="22"/>
    </w:rPr>
  </w:style>
  <w:style w:type="paragraph" w:styleId="27">
    <w:name w:val="Body Text Indent 2"/>
    <w:basedOn w:val="a2"/>
    <w:link w:val="28"/>
    <w:uiPriority w:val="99"/>
    <w:semiHidden/>
    <w:unhideWhenUsed/>
    <w:rsid w:val="00BA4B2C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BA4B2C"/>
    <w:rPr>
      <w:kern w:val="2"/>
      <w:sz w:val="21"/>
      <w:szCs w:val="22"/>
    </w:rPr>
  </w:style>
  <w:style w:type="paragraph" w:styleId="35">
    <w:name w:val="Body Text Indent 3"/>
    <w:basedOn w:val="a2"/>
    <w:link w:val="36"/>
    <w:uiPriority w:val="99"/>
    <w:semiHidden/>
    <w:unhideWhenUsed/>
    <w:rsid w:val="00BA4B2C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BA4B2C"/>
    <w:rPr>
      <w:kern w:val="2"/>
      <w:sz w:val="16"/>
      <w:szCs w:val="16"/>
    </w:rPr>
  </w:style>
  <w:style w:type="character" w:styleId="afc">
    <w:name w:val="Book Title"/>
    <w:basedOn w:val="a3"/>
    <w:uiPriority w:val="33"/>
    <w:qFormat/>
    <w:rsid w:val="00BA4B2C"/>
    <w:rPr>
      <w:b/>
      <w:bCs/>
      <w:i/>
      <w:iCs/>
      <w:spacing w:val="5"/>
    </w:rPr>
  </w:style>
  <w:style w:type="paragraph" w:styleId="afd">
    <w:name w:val="caption"/>
    <w:basedOn w:val="a2"/>
    <w:next w:val="a2"/>
    <w:uiPriority w:val="35"/>
    <w:semiHidden/>
    <w:unhideWhenUsed/>
    <w:qFormat/>
    <w:rsid w:val="00BA4B2C"/>
    <w:pPr>
      <w:spacing w:after="200"/>
    </w:pPr>
    <w:rPr>
      <w:i/>
      <w:iCs/>
      <w:color w:val="44546A" w:themeColor="text2"/>
      <w:sz w:val="18"/>
      <w:szCs w:val="18"/>
    </w:rPr>
  </w:style>
  <w:style w:type="paragraph" w:styleId="afe">
    <w:name w:val="Closing"/>
    <w:basedOn w:val="a2"/>
    <w:link w:val="aff"/>
    <w:uiPriority w:val="99"/>
    <w:semiHidden/>
    <w:unhideWhenUsed/>
    <w:rsid w:val="00BA4B2C"/>
    <w:pPr>
      <w:ind w:left="4320"/>
    </w:pPr>
  </w:style>
  <w:style w:type="character" w:customStyle="1" w:styleId="aff">
    <w:name w:val="結語 (文字)"/>
    <w:basedOn w:val="a3"/>
    <w:link w:val="afe"/>
    <w:uiPriority w:val="99"/>
    <w:semiHidden/>
    <w:rsid w:val="00BA4B2C"/>
    <w:rPr>
      <w:kern w:val="2"/>
      <w:sz w:val="21"/>
      <w:szCs w:val="22"/>
    </w:rPr>
  </w:style>
  <w:style w:type="table" w:styleId="14">
    <w:name w:val="Colorful Grid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BA4B2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BA4B2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0">
    <w:name w:val="Date"/>
    <w:basedOn w:val="a2"/>
    <w:next w:val="a2"/>
    <w:link w:val="aff1"/>
    <w:uiPriority w:val="99"/>
    <w:semiHidden/>
    <w:unhideWhenUsed/>
    <w:rsid w:val="00BA4B2C"/>
  </w:style>
  <w:style w:type="character" w:customStyle="1" w:styleId="aff1">
    <w:name w:val="日付 (文字)"/>
    <w:basedOn w:val="a3"/>
    <w:link w:val="aff0"/>
    <w:uiPriority w:val="99"/>
    <w:semiHidden/>
    <w:rsid w:val="00BA4B2C"/>
    <w:rPr>
      <w:kern w:val="2"/>
      <w:sz w:val="21"/>
      <w:szCs w:val="22"/>
    </w:rPr>
  </w:style>
  <w:style w:type="paragraph" w:styleId="aff2">
    <w:name w:val="Document Map"/>
    <w:basedOn w:val="a2"/>
    <w:link w:val="aff3"/>
    <w:uiPriority w:val="99"/>
    <w:semiHidden/>
    <w:unhideWhenUsed/>
    <w:rsid w:val="00BA4B2C"/>
    <w:rPr>
      <w:rFonts w:ascii="Segoe UI" w:hAnsi="Segoe UI" w:cs="Segoe UI"/>
      <w:sz w:val="16"/>
      <w:szCs w:val="16"/>
    </w:rPr>
  </w:style>
  <w:style w:type="character" w:customStyle="1" w:styleId="aff3">
    <w:name w:val="見出しマップ (文字)"/>
    <w:basedOn w:val="a3"/>
    <w:link w:val="aff2"/>
    <w:uiPriority w:val="99"/>
    <w:semiHidden/>
    <w:rsid w:val="00BA4B2C"/>
    <w:rPr>
      <w:rFonts w:ascii="Segoe UI" w:hAnsi="Segoe UI" w:cs="Segoe UI"/>
      <w:kern w:val="2"/>
      <w:sz w:val="16"/>
      <w:szCs w:val="16"/>
    </w:rPr>
  </w:style>
  <w:style w:type="paragraph" w:styleId="aff4">
    <w:name w:val="E-mail Signature"/>
    <w:basedOn w:val="a2"/>
    <w:link w:val="aff5"/>
    <w:uiPriority w:val="99"/>
    <w:semiHidden/>
    <w:unhideWhenUsed/>
    <w:rsid w:val="00BA4B2C"/>
  </w:style>
  <w:style w:type="character" w:customStyle="1" w:styleId="aff5">
    <w:name w:val="電子メール署名 (文字)"/>
    <w:basedOn w:val="a3"/>
    <w:link w:val="aff4"/>
    <w:uiPriority w:val="99"/>
    <w:semiHidden/>
    <w:rsid w:val="00BA4B2C"/>
    <w:rPr>
      <w:kern w:val="2"/>
      <w:sz w:val="21"/>
      <w:szCs w:val="22"/>
    </w:rPr>
  </w:style>
  <w:style w:type="character" w:styleId="aff6">
    <w:name w:val="Emphasis"/>
    <w:basedOn w:val="a3"/>
    <w:uiPriority w:val="20"/>
    <w:qFormat/>
    <w:rsid w:val="00BA4B2C"/>
    <w:rPr>
      <w:i/>
      <w:iCs/>
    </w:rPr>
  </w:style>
  <w:style w:type="character" w:styleId="aff7">
    <w:name w:val="endnote reference"/>
    <w:basedOn w:val="a3"/>
    <w:uiPriority w:val="99"/>
    <w:semiHidden/>
    <w:unhideWhenUsed/>
    <w:rsid w:val="00BA4B2C"/>
    <w:rPr>
      <w:vertAlign w:val="superscript"/>
    </w:rPr>
  </w:style>
  <w:style w:type="paragraph" w:styleId="aff8">
    <w:name w:val="endnote text"/>
    <w:basedOn w:val="a2"/>
    <w:link w:val="aff9"/>
    <w:uiPriority w:val="99"/>
    <w:semiHidden/>
    <w:unhideWhenUsed/>
    <w:rsid w:val="00BA4B2C"/>
    <w:rPr>
      <w:sz w:val="20"/>
      <w:szCs w:val="20"/>
    </w:rPr>
  </w:style>
  <w:style w:type="character" w:customStyle="1" w:styleId="aff9">
    <w:name w:val="文末脚注文字列 (文字)"/>
    <w:basedOn w:val="a3"/>
    <w:link w:val="aff8"/>
    <w:uiPriority w:val="99"/>
    <w:semiHidden/>
    <w:rsid w:val="00BA4B2C"/>
    <w:rPr>
      <w:kern w:val="2"/>
    </w:rPr>
  </w:style>
  <w:style w:type="paragraph" w:styleId="affa">
    <w:name w:val="envelope address"/>
    <w:basedOn w:val="a2"/>
    <w:uiPriority w:val="99"/>
    <w:semiHidden/>
    <w:unhideWhenUsed/>
    <w:rsid w:val="00BA4B2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b">
    <w:name w:val="envelope return"/>
    <w:basedOn w:val="a2"/>
    <w:uiPriority w:val="99"/>
    <w:semiHidden/>
    <w:unhideWhenUsed/>
    <w:rsid w:val="00BA4B2C"/>
    <w:rPr>
      <w:rFonts w:asciiTheme="majorHAnsi" w:eastAsiaTheme="majorEastAsia" w:hAnsiTheme="majorHAnsi" w:cstheme="majorBidi"/>
      <w:sz w:val="20"/>
      <w:szCs w:val="20"/>
    </w:rPr>
  </w:style>
  <w:style w:type="character" w:styleId="affc">
    <w:name w:val="FollowedHyperlink"/>
    <w:basedOn w:val="a3"/>
    <w:uiPriority w:val="99"/>
    <w:semiHidden/>
    <w:unhideWhenUsed/>
    <w:rsid w:val="00BA4B2C"/>
    <w:rPr>
      <w:color w:val="954F72" w:themeColor="followedHyperlink"/>
      <w:u w:val="single"/>
    </w:rPr>
  </w:style>
  <w:style w:type="character" w:styleId="affd">
    <w:name w:val="footnote reference"/>
    <w:basedOn w:val="a3"/>
    <w:uiPriority w:val="99"/>
    <w:semiHidden/>
    <w:unhideWhenUsed/>
    <w:rsid w:val="00BA4B2C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BA4B2C"/>
    <w:rPr>
      <w:sz w:val="20"/>
      <w:szCs w:val="20"/>
    </w:rPr>
  </w:style>
  <w:style w:type="character" w:customStyle="1" w:styleId="afff">
    <w:name w:val="脚注文字列 (文字)"/>
    <w:basedOn w:val="a3"/>
    <w:link w:val="affe"/>
    <w:uiPriority w:val="99"/>
    <w:semiHidden/>
    <w:rsid w:val="00BA4B2C"/>
    <w:rPr>
      <w:kern w:val="2"/>
    </w:rPr>
  </w:style>
  <w:style w:type="table" w:styleId="15">
    <w:name w:val="Grid Table 1 Light"/>
    <w:basedOn w:val="a4"/>
    <w:uiPriority w:val="46"/>
    <w:rsid w:val="00BA4B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A4B2C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A4B2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A4B2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A4B2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A4B2C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A4B2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BA4B2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A4B2C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BA4B2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A4B2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A4B2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A4B2C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BA4B2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BA4B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A4B2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A4B2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A4B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A4B2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A4B2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A4B2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BA4B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A4B2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BA4B2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A4B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A4B2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A4B2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BA4B2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BA4B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BA4B2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A4B2C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BA4B2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A4B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A4B2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A4B2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BA4B2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BA4B2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A4B2C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A4B2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A4B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A4B2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A4B2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A4B2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0">
    <w:name w:val="Hashtag"/>
    <w:basedOn w:val="a3"/>
    <w:uiPriority w:val="99"/>
    <w:rsid w:val="00BA4B2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BA4B2C"/>
  </w:style>
  <w:style w:type="paragraph" w:styleId="HTML0">
    <w:name w:val="HTML Address"/>
    <w:basedOn w:val="a2"/>
    <w:link w:val="HTML1"/>
    <w:uiPriority w:val="99"/>
    <w:semiHidden/>
    <w:unhideWhenUsed/>
    <w:rsid w:val="00BA4B2C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BA4B2C"/>
    <w:rPr>
      <w:i/>
      <w:iCs/>
      <w:kern w:val="2"/>
      <w:sz w:val="21"/>
      <w:szCs w:val="22"/>
    </w:rPr>
  </w:style>
  <w:style w:type="character" w:styleId="HTML2">
    <w:name w:val="HTML Cite"/>
    <w:basedOn w:val="a3"/>
    <w:uiPriority w:val="99"/>
    <w:semiHidden/>
    <w:unhideWhenUsed/>
    <w:rsid w:val="00BA4B2C"/>
    <w:rPr>
      <w:i/>
      <w:iCs/>
    </w:rPr>
  </w:style>
  <w:style w:type="character" w:styleId="HTML3">
    <w:name w:val="HTML Code"/>
    <w:basedOn w:val="a3"/>
    <w:uiPriority w:val="99"/>
    <w:semiHidden/>
    <w:unhideWhenUsed/>
    <w:rsid w:val="00BA4B2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A4B2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A4B2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BA4B2C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BA4B2C"/>
    <w:rPr>
      <w:rFonts w:ascii="Consolas" w:hAnsi="Consolas"/>
      <w:kern w:val="2"/>
    </w:rPr>
  </w:style>
  <w:style w:type="character" w:styleId="HTML8">
    <w:name w:val="HTML Sample"/>
    <w:basedOn w:val="a3"/>
    <w:uiPriority w:val="99"/>
    <w:semiHidden/>
    <w:unhideWhenUsed/>
    <w:rsid w:val="00BA4B2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BA4B2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BA4B2C"/>
    <w:rPr>
      <w:i/>
      <w:iCs/>
    </w:rPr>
  </w:style>
  <w:style w:type="character" w:styleId="afff1">
    <w:name w:val="Hyperlink"/>
    <w:basedOn w:val="a3"/>
    <w:uiPriority w:val="99"/>
    <w:semiHidden/>
    <w:unhideWhenUsed/>
    <w:rsid w:val="00BA4B2C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BA4B2C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BA4B2C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BA4B2C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BA4B2C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BA4B2C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BA4B2C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BA4B2C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BA4B2C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BA4B2C"/>
    <w:pPr>
      <w:ind w:left="1890" w:hanging="210"/>
    </w:pPr>
  </w:style>
  <w:style w:type="paragraph" w:styleId="afff2">
    <w:name w:val="index heading"/>
    <w:basedOn w:val="a2"/>
    <w:next w:val="16"/>
    <w:uiPriority w:val="99"/>
    <w:semiHidden/>
    <w:unhideWhenUsed/>
    <w:rsid w:val="00BA4B2C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BA4B2C"/>
    <w:rPr>
      <w:i/>
      <w:iCs/>
      <w:color w:val="5B9BD5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BA4B2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d">
    <w:name w:val="引用文 2 (文字)"/>
    <w:basedOn w:val="a3"/>
    <w:link w:val="2c"/>
    <w:uiPriority w:val="30"/>
    <w:rsid w:val="00BA4B2C"/>
    <w:rPr>
      <w:i/>
      <w:iCs/>
      <w:color w:val="5B9BD5" w:themeColor="accent1"/>
      <w:kern w:val="2"/>
      <w:sz w:val="21"/>
      <w:szCs w:val="22"/>
    </w:rPr>
  </w:style>
  <w:style w:type="character" w:styleId="2e">
    <w:name w:val="Intense Reference"/>
    <w:basedOn w:val="a3"/>
    <w:uiPriority w:val="32"/>
    <w:qFormat/>
    <w:rsid w:val="00BA4B2C"/>
    <w:rPr>
      <w:b/>
      <w:bCs/>
      <w:smallCaps/>
      <w:color w:val="5B9BD5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BA4B2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BA4B2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BA4B2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BA4B2C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BA4B2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BA4B2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BA4B2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BA4B2C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BA4B2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3">
    <w:name w:val="line number"/>
    <w:basedOn w:val="a3"/>
    <w:uiPriority w:val="99"/>
    <w:semiHidden/>
    <w:unhideWhenUsed/>
    <w:rsid w:val="00BA4B2C"/>
  </w:style>
  <w:style w:type="paragraph" w:styleId="afff4">
    <w:name w:val="List"/>
    <w:basedOn w:val="a2"/>
    <w:uiPriority w:val="99"/>
    <w:semiHidden/>
    <w:unhideWhenUsed/>
    <w:rsid w:val="00BA4B2C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BA4B2C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BA4B2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BA4B2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BA4B2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A4B2C"/>
    <w:pPr>
      <w:numPr>
        <w:numId w:val="8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A4B2C"/>
    <w:pPr>
      <w:numPr>
        <w:numId w:val="9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A4B2C"/>
    <w:pPr>
      <w:numPr>
        <w:numId w:val="10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A4B2C"/>
    <w:pPr>
      <w:numPr>
        <w:numId w:val="11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A4B2C"/>
    <w:pPr>
      <w:numPr>
        <w:numId w:val="12"/>
      </w:numPr>
      <w:contextualSpacing/>
    </w:pPr>
  </w:style>
  <w:style w:type="paragraph" w:styleId="afff5">
    <w:name w:val="List Continue"/>
    <w:basedOn w:val="a2"/>
    <w:uiPriority w:val="99"/>
    <w:semiHidden/>
    <w:unhideWhenUsed/>
    <w:rsid w:val="00BA4B2C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BA4B2C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BA4B2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BA4B2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BA4B2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A4B2C"/>
    <w:pPr>
      <w:numPr>
        <w:numId w:val="13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A4B2C"/>
    <w:pPr>
      <w:numPr>
        <w:numId w:val="14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A4B2C"/>
    <w:pPr>
      <w:numPr>
        <w:numId w:val="15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A4B2C"/>
    <w:pPr>
      <w:numPr>
        <w:numId w:val="16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A4B2C"/>
    <w:pPr>
      <w:numPr>
        <w:numId w:val="17"/>
      </w:numPr>
      <w:contextualSpacing/>
    </w:pPr>
  </w:style>
  <w:style w:type="table" w:styleId="1e">
    <w:name w:val="List Table 1 Light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BA4B2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BA4B2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A4B2C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BA4B2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A4B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A4B2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A4B2C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BA4B2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BA4B2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A4B2C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A4B2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A4B2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A4B2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A4B2C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A4B2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BA4B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A4B2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BA4B2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A4B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A4B2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A4B2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BA4B2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A4B2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BA4B2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A4B2C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BA4B2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A4B2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A4B2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A4B2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BA4B2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BA4B2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A4B2C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A4B2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A4B2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A4B2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A4B2C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A4B2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BA4B2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afff7">
    <w:name w:val="マクロ文字列 (文字)"/>
    <w:basedOn w:val="a3"/>
    <w:link w:val="afff6"/>
    <w:uiPriority w:val="99"/>
    <w:semiHidden/>
    <w:rsid w:val="00BA4B2C"/>
    <w:rPr>
      <w:rFonts w:ascii="Consolas" w:hAnsi="Consolas"/>
      <w:kern w:val="2"/>
    </w:rPr>
  </w:style>
  <w:style w:type="table" w:styleId="82">
    <w:name w:val="Medium Grid 1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BA4B2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BA4B2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BA4B2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BA4B2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BA4B2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BA4B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8">
    <w:name w:val="Mention"/>
    <w:basedOn w:val="a3"/>
    <w:uiPriority w:val="99"/>
    <w:rsid w:val="00BA4B2C"/>
    <w:rPr>
      <w:color w:val="2B579A"/>
      <w:shd w:val="clear" w:color="auto" w:fill="E1DFDD"/>
    </w:rPr>
  </w:style>
  <w:style w:type="paragraph" w:styleId="afff9">
    <w:name w:val="Message Header"/>
    <w:basedOn w:val="a2"/>
    <w:link w:val="afffa"/>
    <w:uiPriority w:val="99"/>
    <w:semiHidden/>
    <w:unhideWhenUsed/>
    <w:rsid w:val="00BA4B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a">
    <w:name w:val="メッセージ見出し (文字)"/>
    <w:basedOn w:val="a3"/>
    <w:link w:val="afff9"/>
    <w:uiPriority w:val="99"/>
    <w:semiHidden/>
    <w:rsid w:val="00BA4B2C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ffb">
    <w:name w:val="No Spacing"/>
    <w:uiPriority w:val="1"/>
    <w:qFormat/>
    <w:rsid w:val="00BA4B2C"/>
    <w:pPr>
      <w:widowControl w:val="0"/>
      <w:jc w:val="both"/>
    </w:pPr>
    <w:rPr>
      <w:kern w:val="2"/>
      <w:sz w:val="21"/>
      <w:szCs w:val="22"/>
    </w:rPr>
  </w:style>
  <w:style w:type="paragraph" w:styleId="afffc">
    <w:name w:val="Normal Indent"/>
    <w:basedOn w:val="a2"/>
    <w:uiPriority w:val="99"/>
    <w:semiHidden/>
    <w:unhideWhenUsed/>
    <w:rsid w:val="00BA4B2C"/>
    <w:pPr>
      <w:ind w:left="720"/>
    </w:pPr>
  </w:style>
  <w:style w:type="paragraph" w:styleId="afffd">
    <w:name w:val="Note Heading"/>
    <w:basedOn w:val="a2"/>
    <w:next w:val="a2"/>
    <w:link w:val="afffe"/>
    <w:uiPriority w:val="99"/>
    <w:semiHidden/>
    <w:unhideWhenUsed/>
    <w:rsid w:val="00BA4B2C"/>
  </w:style>
  <w:style w:type="character" w:customStyle="1" w:styleId="afffe">
    <w:name w:val="記 (文字)"/>
    <w:basedOn w:val="a3"/>
    <w:link w:val="afffd"/>
    <w:uiPriority w:val="99"/>
    <w:semiHidden/>
    <w:rsid w:val="00BA4B2C"/>
    <w:rPr>
      <w:kern w:val="2"/>
      <w:sz w:val="21"/>
      <w:szCs w:val="22"/>
    </w:rPr>
  </w:style>
  <w:style w:type="character" w:styleId="affff">
    <w:name w:val="page number"/>
    <w:basedOn w:val="a3"/>
    <w:uiPriority w:val="99"/>
    <w:semiHidden/>
    <w:unhideWhenUsed/>
    <w:rsid w:val="00BA4B2C"/>
  </w:style>
  <w:style w:type="character" w:styleId="affff0">
    <w:name w:val="Placeholder Text"/>
    <w:basedOn w:val="a3"/>
    <w:uiPriority w:val="99"/>
    <w:semiHidden/>
    <w:rsid w:val="00BA4B2C"/>
    <w:rPr>
      <w:color w:val="808080"/>
    </w:rPr>
  </w:style>
  <w:style w:type="table" w:styleId="1f">
    <w:name w:val="Plain Table 1"/>
    <w:basedOn w:val="a4"/>
    <w:uiPriority w:val="41"/>
    <w:rsid w:val="00BA4B2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BA4B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BA4B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BA4B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BA4B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Plain Text"/>
    <w:basedOn w:val="a2"/>
    <w:link w:val="affff2"/>
    <w:uiPriority w:val="99"/>
    <w:semiHidden/>
    <w:unhideWhenUsed/>
    <w:rsid w:val="00BA4B2C"/>
    <w:rPr>
      <w:rFonts w:ascii="Consolas" w:hAnsi="Consolas"/>
      <w:szCs w:val="21"/>
    </w:rPr>
  </w:style>
  <w:style w:type="character" w:customStyle="1" w:styleId="affff2">
    <w:name w:val="書式なし (文字)"/>
    <w:basedOn w:val="a3"/>
    <w:link w:val="affff1"/>
    <w:uiPriority w:val="99"/>
    <w:semiHidden/>
    <w:rsid w:val="00BA4B2C"/>
    <w:rPr>
      <w:rFonts w:ascii="Consolas" w:hAnsi="Consolas"/>
      <w:kern w:val="2"/>
      <w:sz w:val="21"/>
      <w:szCs w:val="21"/>
    </w:rPr>
  </w:style>
  <w:style w:type="paragraph" w:styleId="affff3">
    <w:name w:val="Quote"/>
    <w:basedOn w:val="a2"/>
    <w:next w:val="a2"/>
    <w:link w:val="affff4"/>
    <w:uiPriority w:val="29"/>
    <w:qFormat/>
    <w:rsid w:val="00BA4B2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4">
    <w:name w:val="引用文 (文字)"/>
    <w:basedOn w:val="a3"/>
    <w:link w:val="affff3"/>
    <w:uiPriority w:val="29"/>
    <w:rsid w:val="00BA4B2C"/>
    <w:rPr>
      <w:i/>
      <w:iCs/>
      <w:color w:val="404040" w:themeColor="text1" w:themeTint="BF"/>
      <w:kern w:val="2"/>
      <w:sz w:val="21"/>
      <w:szCs w:val="22"/>
    </w:rPr>
  </w:style>
  <w:style w:type="paragraph" w:styleId="affff5">
    <w:name w:val="Salutation"/>
    <w:basedOn w:val="a2"/>
    <w:next w:val="a2"/>
    <w:link w:val="affff6"/>
    <w:uiPriority w:val="99"/>
    <w:semiHidden/>
    <w:unhideWhenUsed/>
    <w:rsid w:val="00BA4B2C"/>
  </w:style>
  <w:style w:type="character" w:customStyle="1" w:styleId="affff6">
    <w:name w:val="挨拶文 (文字)"/>
    <w:basedOn w:val="a3"/>
    <w:link w:val="affff5"/>
    <w:uiPriority w:val="99"/>
    <w:semiHidden/>
    <w:rsid w:val="00BA4B2C"/>
    <w:rPr>
      <w:kern w:val="2"/>
      <w:sz w:val="21"/>
      <w:szCs w:val="22"/>
    </w:rPr>
  </w:style>
  <w:style w:type="paragraph" w:styleId="affff7">
    <w:name w:val="Signature"/>
    <w:basedOn w:val="a2"/>
    <w:link w:val="affff8"/>
    <w:uiPriority w:val="99"/>
    <w:semiHidden/>
    <w:unhideWhenUsed/>
    <w:rsid w:val="00BA4B2C"/>
    <w:pPr>
      <w:ind w:left="4320"/>
    </w:pPr>
  </w:style>
  <w:style w:type="character" w:customStyle="1" w:styleId="affff8">
    <w:name w:val="署名 (文字)"/>
    <w:basedOn w:val="a3"/>
    <w:link w:val="affff7"/>
    <w:uiPriority w:val="99"/>
    <w:semiHidden/>
    <w:rsid w:val="00BA4B2C"/>
    <w:rPr>
      <w:kern w:val="2"/>
      <w:sz w:val="21"/>
      <w:szCs w:val="22"/>
    </w:rPr>
  </w:style>
  <w:style w:type="character" w:styleId="affff9">
    <w:name w:val="Smart Hyperlink"/>
    <w:basedOn w:val="a3"/>
    <w:uiPriority w:val="99"/>
    <w:rsid w:val="00BA4B2C"/>
    <w:rPr>
      <w:u w:val="dotted"/>
    </w:rPr>
  </w:style>
  <w:style w:type="character" w:styleId="affffa">
    <w:name w:val="Smart Link"/>
    <w:basedOn w:val="a3"/>
    <w:uiPriority w:val="99"/>
    <w:rsid w:val="00BA4B2C"/>
    <w:rPr>
      <w:color w:val="0000FF"/>
      <w:u w:val="single"/>
      <w:shd w:val="clear" w:color="auto" w:fill="F3F2F1"/>
    </w:rPr>
  </w:style>
  <w:style w:type="character" w:styleId="affffb">
    <w:name w:val="Strong"/>
    <w:basedOn w:val="a3"/>
    <w:uiPriority w:val="22"/>
    <w:qFormat/>
    <w:rsid w:val="00BA4B2C"/>
    <w:rPr>
      <w:b/>
      <w:bCs/>
    </w:rPr>
  </w:style>
  <w:style w:type="paragraph" w:styleId="affffc">
    <w:name w:val="Subtitle"/>
    <w:basedOn w:val="a2"/>
    <w:next w:val="a2"/>
    <w:link w:val="affffd"/>
    <w:uiPriority w:val="11"/>
    <w:qFormat/>
    <w:rsid w:val="00BA4B2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ffffd">
    <w:name w:val="副題 (文字)"/>
    <w:basedOn w:val="a3"/>
    <w:link w:val="affffc"/>
    <w:uiPriority w:val="11"/>
    <w:rsid w:val="00BA4B2C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affffe">
    <w:name w:val="Subtle Emphasis"/>
    <w:basedOn w:val="a3"/>
    <w:uiPriority w:val="19"/>
    <w:qFormat/>
    <w:rsid w:val="00BA4B2C"/>
    <w:rPr>
      <w:i/>
      <w:iCs/>
      <w:color w:val="404040" w:themeColor="text1" w:themeTint="BF"/>
    </w:rPr>
  </w:style>
  <w:style w:type="character" w:styleId="afffff">
    <w:name w:val="Subtle Reference"/>
    <w:basedOn w:val="a3"/>
    <w:uiPriority w:val="31"/>
    <w:qFormat/>
    <w:rsid w:val="00BA4B2C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BA4B2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BA4B2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BA4B2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BA4B2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BA4B2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BA4B2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BA4B2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BA4B2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BA4B2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0">
    <w:name w:val="Table Contemporary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1">
    <w:name w:val="Table Elegant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BA4B2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BA4B2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BA4B2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uiPriority w:val="40"/>
    <w:rsid w:val="00BA4B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BA4B2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uiPriority w:val="99"/>
    <w:semiHidden/>
    <w:unhideWhenUsed/>
    <w:rsid w:val="00BA4B2C"/>
    <w:pPr>
      <w:ind w:left="210" w:hanging="210"/>
    </w:pPr>
  </w:style>
  <w:style w:type="paragraph" w:styleId="afffff4">
    <w:name w:val="table of figures"/>
    <w:basedOn w:val="a2"/>
    <w:next w:val="a2"/>
    <w:uiPriority w:val="99"/>
    <w:semiHidden/>
    <w:unhideWhenUsed/>
    <w:rsid w:val="00BA4B2C"/>
  </w:style>
  <w:style w:type="table" w:styleId="afffff5">
    <w:name w:val="Table Professional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BA4B2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BA4B2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BA4B2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uiPriority w:val="99"/>
    <w:semiHidden/>
    <w:unhideWhenUsed/>
    <w:rsid w:val="00BA4B2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BA4B2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BA4B2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BA4B2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uiPriority w:val="10"/>
    <w:qFormat/>
    <w:rsid w:val="00BA4B2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uiPriority w:val="10"/>
    <w:rsid w:val="00BA4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9">
    <w:name w:val="toa heading"/>
    <w:basedOn w:val="a2"/>
    <w:next w:val="a2"/>
    <w:uiPriority w:val="99"/>
    <w:semiHidden/>
    <w:unhideWhenUsed/>
    <w:rsid w:val="00BA4B2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BA4B2C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BA4B2C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BA4B2C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BA4B2C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BA4B2C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BA4B2C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BA4B2C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BA4B2C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BA4B2C"/>
    <w:pPr>
      <w:spacing w:after="100"/>
      <w:ind w:left="1680"/>
    </w:pPr>
  </w:style>
  <w:style w:type="paragraph" w:styleId="afffffa">
    <w:name w:val="TOC Heading"/>
    <w:basedOn w:val="1"/>
    <w:next w:val="a2"/>
    <w:uiPriority w:val="39"/>
    <w:semiHidden/>
    <w:unhideWhenUsed/>
    <w:qFormat/>
    <w:rsid w:val="00BA4B2C"/>
    <w:pPr>
      <w:outlineLvl w:val="9"/>
    </w:pPr>
  </w:style>
  <w:style w:type="character" w:styleId="afffffb">
    <w:name w:val="Unresolved Mention"/>
    <w:basedOn w:val="a3"/>
    <w:uiPriority w:val="99"/>
    <w:rsid w:val="00BA4B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58545A-0B2C-4DE9-9E48-37342BA36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se</dc:creator>
  <cp:lastModifiedBy>昇男 布施</cp:lastModifiedBy>
  <cp:revision>2</cp:revision>
  <cp:lastPrinted>2017-11-09T23:30:00Z</cp:lastPrinted>
  <dcterms:created xsi:type="dcterms:W3CDTF">2024-06-12T10:28:00Z</dcterms:created>
  <dcterms:modified xsi:type="dcterms:W3CDTF">2024-06-1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16T03:21:56Z</vt:filetime>
  </property>
</Properties>
</file>